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BFA51" w14:textId="2CD0D03C" w:rsidR="00FA004B" w:rsidRDefault="00FA004B">
      <w:pPr>
        <w:adjustRightInd/>
        <w:snapToGrid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C42F60">
        <w:rPr>
          <w:rFonts w:ascii="Times New Roman" w:hAnsi="Times New Roman" w:cs="Times New Roman"/>
          <w:b/>
          <w:bCs/>
          <w:sz w:val="28"/>
          <w:szCs w:val="28"/>
        </w:rPr>
        <w:t xml:space="preserve">Supplemental Table </w:t>
      </w:r>
    </w:p>
    <w:p w14:paraId="282DDBDC" w14:textId="77777777" w:rsidR="00F9288B" w:rsidRDefault="00F9288B" w:rsidP="00907DC9">
      <w:pPr>
        <w:rPr>
          <w:rFonts w:ascii="Times New Roman" w:hAnsi="Times New Roman" w:cs="Times New Roman"/>
          <w:b/>
          <w:sz w:val="24"/>
          <w:szCs w:val="24"/>
        </w:rPr>
      </w:pPr>
    </w:p>
    <w:p w14:paraId="52D1F13C" w14:textId="01306A0F" w:rsidR="00907DC9" w:rsidRPr="0004489B" w:rsidRDefault="00907DC9" w:rsidP="00907D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2F60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 w:rsidRPr="0004489B">
        <w:rPr>
          <w:rFonts w:ascii="Times New Roman" w:hAnsi="Times New Roman" w:cs="Times New Roman"/>
          <w:b/>
          <w:bCs/>
          <w:color w:val="505050"/>
          <w:sz w:val="24"/>
          <w:szCs w:val="24"/>
        </w:rPr>
        <w:t>Clinico</w:t>
      </w:r>
      <w:proofErr w:type="spellEnd"/>
      <w:r w:rsidRPr="0004489B">
        <w:rPr>
          <w:rFonts w:ascii="Times New Roman" w:hAnsi="Times New Roman" w:cs="Times New Roman"/>
          <w:b/>
          <w:bCs/>
          <w:color w:val="505050"/>
          <w:sz w:val="24"/>
          <w:szCs w:val="24"/>
        </w:rPr>
        <w:t xml:space="preserve">-pathologic features </w:t>
      </w:r>
      <w:r w:rsidRPr="0004489B">
        <w:rPr>
          <w:rFonts w:ascii="Times New Roman" w:hAnsi="Times New Roman" w:cs="Times New Roman"/>
          <w:b/>
          <w:bCs/>
          <w:sz w:val="24"/>
          <w:szCs w:val="24"/>
        </w:rPr>
        <w:t>of 1</w:t>
      </w:r>
      <w:r w:rsidR="00E10ED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4489B">
        <w:rPr>
          <w:rFonts w:ascii="Times New Roman" w:hAnsi="Times New Roman" w:cs="Times New Roman"/>
          <w:b/>
          <w:bCs/>
          <w:sz w:val="24"/>
          <w:szCs w:val="24"/>
        </w:rPr>
        <w:t xml:space="preserve"> patients with liver cancer</w:t>
      </w:r>
    </w:p>
    <w:tbl>
      <w:tblPr>
        <w:tblW w:w="10251" w:type="dxa"/>
        <w:tblInd w:w="-607" w:type="dxa"/>
        <w:tblLayout w:type="fixed"/>
        <w:tblLook w:val="04A0" w:firstRow="1" w:lastRow="0" w:firstColumn="1" w:lastColumn="0" w:noHBand="0" w:noVBand="1"/>
      </w:tblPr>
      <w:tblGrid>
        <w:gridCol w:w="896"/>
        <w:gridCol w:w="849"/>
        <w:gridCol w:w="1134"/>
        <w:gridCol w:w="1134"/>
        <w:gridCol w:w="994"/>
        <w:gridCol w:w="1276"/>
        <w:gridCol w:w="1275"/>
        <w:gridCol w:w="1134"/>
        <w:gridCol w:w="1559"/>
      </w:tblGrid>
      <w:tr w:rsidR="00CB62C0" w:rsidRPr="00C42F60" w14:paraId="227A3551" w14:textId="77777777" w:rsidTr="00DD1F0A">
        <w:trPr>
          <w:trHeight w:val="517"/>
        </w:trPr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205B58" w14:textId="77777777" w:rsidR="00907DC9" w:rsidRPr="00C42F60" w:rsidRDefault="00907DC9" w:rsidP="00091A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5D22ED" w14:textId="77777777" w:rsidR="00907DC9" w:rsidRPr="00C42F60" w:rsidRDefault="00907DC9" w:rsidP="00CB62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Pr="00C42F6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42F60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C4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119D6A" w14:textId="77777777" w:rsidR="00907DC9" w:rsidRPr="00C42F60" w:rsidRDefault="00907DC9" w:rsidP="00CB62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F6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D0B1A3" w14:textId="77777777" w:rsidR="00907DC9" w:rsidRPr="00C42F60" w:rsidRDefault="00907DC9" w:rsidP="00CB62C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C42F60"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  <w:t>HBV infection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3BBB05" w14:textId="2406BAAB" w:rsidR="00907DC9" w:rsidRPr="00140D16" w:rsidRDefault="00907DC9" w:rsidP="00CB62C0">
            <w:pPr>
              <w:jc w:val="center"/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</w:pPr>
            <w:r w:rsidRPr="00C42F60"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  <w:t>Liver cirrhosi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826B82" w14:textId="77777777" w:rsidR="00907DC9" w:rsidRPr="00140D16" w:rsidRDefault="00907DC9" w:rsidP="00CB62C0">
            <w:pPr>
              <w:jc w:val="center"/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</w:pPr>
            <w:r w:rsidRPr="00140D16"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  <w:t>Diagnosis*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633902" w14:textId="77777777" w:rsidR="00907DC9" w:rsidRPr="00140D16" w:rsidRDefault="00907DC9" w:rsidP="00CB62C0">
            <w:pPr>
              <w:jc w:val="center"/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</w:pPr>
            <w:r w:rsidRPr="00140D16"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  <w:t>TNM/AJCC St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8EF94F" w14:textId="77777777" w:rsidR="00907DC9" w:rsidRPr="00140D16" w:rsidRDefault="00907DC9" w:rsidP="00CB62C0">
            <w:pPr>
              <w:jc w:val="center"/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</w:pPr>
            <w:r w:rsidRPr="00140D16"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  <w:t>Child-</w:t>
            </w:r>
            <w:proofErr w:type="spellStart"/>
            <w:r w:rsidRPr="00140D16"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  <w:t>pugh</w:t>
            </w:r>
            <w:proofErr w:type="spellEnd"/>
            <w:r w:rsidRPr="00140D16">
              <w:rPr>
                <w:rFonts w:ascii="Times New Roman" w:eastAsia="Times New Roman" w:hAnsi="Times New Roman" w:cs="Times New Roman"/>
                <w:b/>
                <w:color w:val="505050"/>
                <w:sz w:val="20"/>
                <w:szCs w:val="20"/>
              </w:rPr>
              <w:t xml:space="preserve"> stag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FF4800" w14:textId="77777777" w:rsidR="00907DC9" w:rsidRPr="00C42F60" w:rsidRDefault="00907DC9" w:rsidP="00CB62C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C42F60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Major or minor resection</w:t>
            </w:r>
          </w:p>
        </w:tc>
      </w:tr>
      <w:tr w:rsidR="00907DC9" w:rsidRPr="00C42F60" w14:paraId="0EAD5559" w14:textId="77777777" w:rsidTr="00DD1F0A">
        <w:trPr>
          <w:trHeight w:val="300"/>
        </w:trPr>
        <w:tc>
          <w:tcPr>
            <w:tcW w:w="8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5C2E15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1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7C60A44E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228C4BE2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7B47E734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107DA862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3FB1800F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8A8BBB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ⅠB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1F34F7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7D3FABC3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jor resection</w:t>
            </w:r>
          </w:p>
        </w:tc>
      </w:tr>
      <w:tr w:rsidR="00907DC9" w:rsidRPr="00C42F60" w14:paraId="13A7CBC2" w14:textId="77777777" w:rsidTr="00DD1F0A">
        <w:trPr>
          <w:trHeight w:val="300"/>
        </w:trPr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AFF466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2</w:t>
            </w:r>
          </w:p>
        </w:tc>
        <w:tc>
          <w:tcPr>
            <w:tcW w:w="8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B3FC851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8F4AE69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DD3A398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B37F9E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D7BCEB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1B71A1A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8713196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9880EA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jor resection</w:t>
            </w:r>
          </w:p>
        </w:tc>
      </w:tr>
      <w:tr w:rsidR="00907DC9" w:rsidRPr="00C42F60" w14:paraId="764CCBF1" w14:textId="77777777" w:rsidTr="00DD1F0A">
        <w:trPr>
          <w:trHeight w:val="300"/>
        </w:trPr>
        <w:tc>
          <w:tcPr>
            <w:tcW w:w="8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407AD7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3</w:t>
            </w:r>
          </w:p>
        </w:tc>
        <w:tc>
          <w:tcPr>
            <w:tcW w:w="84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FB547C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88F3D37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A2C2924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B3332D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631C64F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E918FA1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3FDF8B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A6F98F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nor resection</w:t>
            </w:r>
          </w:p>
        </w:tc>
      </w:tr>
      <w:tr w:rsidR="00907DC9" w:rsidRPr="00C42F60" w14:paraId="59D10944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8E46E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A04C91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A63337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0784F7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84FC9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A958E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2F9F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B8B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B6D333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jor resection</w:t>
            </w:r>
          </w:p>
        </w:tc>
      </w:tr>
      <w:tr w:rsidR="00907DC9" w:rsidRPr="00C42F60" w14:paraId="2A91373F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D6951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9E2CA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24EA66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41272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8772FC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2FE6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4229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CDBA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65203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jor resection</w:t>
            </w:r>
          </w:p>
        </w:tc>
      </w:tr>
      <w:tr w:rsidR="00907DC9" w:rsidRPr="00C42F60" w14:paraId="2263676F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122E3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A41E60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2E46C1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5D39F3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84DEF8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A92B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EF97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Ⅰ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326C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99266A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nor resection</w:t>
            </w:r>
          </w:p>
        </w:tc>
      </w:tr>
      <w:tr w:rsidR="00907DC9" w:rsidRPr="00C42F60" w14:paraId="2B3099C1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3C645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5A20B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A578D9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1A0667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749B13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DF2E8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814E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4AB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43AC29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nor resection</w:t>
            </w:r>
          </w:p>
        </w:tc>
      </w:tr>
      <w:tr w:rsidR="00907DC9" w:rsidRPr="00C42F60" w14:paraId="61334D46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75A6F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A4F538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603538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E687F2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FA509E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38110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F71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E522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211BC7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nor resection</w:t>
            </w:r>
          </w:p>
        </w:tc>
      </w:tr>
      <w:tr w:rsidR="00907DC9" w:rsidRPr="00C42F60" w14:paraId="5952F8C3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8682D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312F7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F7772C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A3A5A0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15F8BD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45030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1FFF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5C52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7771BC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nor resection</w:t>
            </w:r>
          </w:p>
        </w:tc>
      </w:tr>
      <w:tr w:rsidR="00907DC9" w:rsidRPr="00C42F60" w14:paraId="560DFB07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E24E8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7AD0D8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AAABE9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91E163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806156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3204B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C758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04489B">
              <w:rPr>
                <w:rFonts w:ascii="Times New Roman" w:eastAsia="等线" w:hAnsi="Times New Roman" w:cs="Times New Roman"/>
                <w:sz w:val="21"/>
                <w:szCs w:val="21"/>
              </w:rPr>
              <w:t>Ⅳ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5C9A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934D6C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jor resection</w:t>
            </w:r>
          </w:p>
        </w:tc>
      </w:tr>
      <w:tr w:rsidR="00907DC9" w:rsidRPr="00C42F60" w14:paraId="191D95DE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430BA" w14:textId="77777777" w:rsidR="00907DC9" w:rsidRPr="0004489B" w:rsidRDefault="00907DC9" w:rsidP="00132A27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AE5312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B5AAFC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6D7065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7DAD47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6D6DC8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8E90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FC5C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A42B4A" w14:textId="77777777" w:rsidR="00907DC9" w:rsidRPr="0004489B" w:rsidRDefault="00907DC9" w:rsidP="00132A27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jor resection</w:t>
            </w:r>
          </w:p>
        </w:tc>
      </w:tr>
      <w:tr w:rsidR="00516E74" w:rsidRPr="00C42F60" w14:paraId="08F973A3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8F09F" w14:textId="2235E184" w:rsidR="00516E74" w:rsidRPr="0004489B" w:rsidRDefault="00516E74" w:rsidP="00516E74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83D895" w14:textId="08193B6E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189748" w14:textId="4B09A076" w:rsidR="00516E74" w:rsidRPr="0004489B" w:rsidRDefault="00516E74" w:rsidP="00516E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70861D" w14:textId="4B5D9CDE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D5E22D" w14:textId="6157CDDC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529172" w14:textId="00814944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85A0" w14:textId="7AE46F18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Ⅰ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2258" w14:textId="2886F12B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4B4DED" w14:textId="5BDED0F7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jor resection</w:t>
            </w:r>
          </w:p>
        </w:tc>
      </w:tr>
      <w:tr w:rsidR="00516E74" w:rsidRPr="00C42F60" w14:paraId="516325D7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4ACC9" w14:textId="088FF6DD" w:rsidR="00516E74" w:rsidRPr="0004489B" w:rsidRDefault="00516E74" w:rsidP="00516E74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1</w:t>
            </w:r>
            <w:r w:rsidRPr="0004489B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F5497B" w14:textId="2CE7D624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109879" w14:textId="550EEE74" w:rsidR="00516E74" w:rsidRPr="0004489B" w:rsidRDefault="00516E74" w:rsidP="00516E7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B63AEB" w14:textId="38DECE01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FEFE7E" w14:textId="5691CB7D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61FA9" w14:textId="32384D0F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61D9" w14:textId="6060E911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984D" w14:textId="1B9A3D9F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AE8CF9" w14:textId="073ACD63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Major resection</w:t>
            </w:r>
          </w:p>
        </w:tc>
      </w:tr>
      <w:tr w:rsidR="00516E74" w:rsidRPr="00C42F60" w14:paraId="6CF00A1E" w14:textId="77777777" w:rsidTr="00DD1F0A">
        <w:trPr>
          <w:trHeight w:val="300"/>
        </w:trPr>
        <w:tc>
          <w:tcPr>
            <w:tcW w:w="89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5CC6398" w14:textId="5421D603" w:rsidR="00516E74" w:rsidRPr="0004489B" w:rsidRDefault="00516E74" w:rsidP="00516E74">
            <w:pPr>
              <w:spacing w:after="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o. 1</w:t>
            </w:r>
            <w:r w:rsidRPr="0004489B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D159AE8" w14:textId="2C408DC2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0E48435" w14:textId="6F76AB3F" w:rsidR="00516E74" w:rsidRPr="0004489B" w:rsidRDefault="00516E74" w:rsidP="00516E7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9B0BB7F" w14:textId="14B3BDC8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15D399" w14:textId="4E846803" w:rsidR="00516E74" w:rsidRPr="0004489B" w:rsidRDefault="00516E74" w:rsidP="00516E74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6373F8" w14:textId="2BC31637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64AD55" w14:textId="6A43BB04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5A9794" w14:textId="436A685D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975F2C9" w14:textId="422FF7C8" w:rsidR="00516E74" w:rsidRPr="0004489B" w:rsidRDefault="00516E74" w:rsidP="00516E74">
            <w:pPr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4489B">
              <w:rPr>
                <w:rFonts w:ascii="Times New Roman" w:eastAsia="宋体" w:hAnsi="Times New Roman" w:cs="Times New Roman"/>
                <w:sz w:val="21"/>
                <w:szCs w:val="21"/>
              </w:rPr>
              <w:t>Minor resection</w:t>
            </w:r>
          </w:p>
        </w:tc>
      </w:tr>
    </w:tbl>
    <w:p w14:paraId="5D0A501B" w14:textId="52C0A5E4" w:rsidR="00907DC9" w:rsidRPr="00C42F60" w:rsidRDefault="00907DC9" w:rsidP="00907DC9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42F60">
        <w:rPr>
          <w:rStyle w:val="a8"/>
          <w:rFonts w:ascii="Times New Roman" w:hAnsi="Times New Roman" w:cs="Times New Roman"/>
          <w:sz w:val="20"/>
          <w:szCs w:val="20"/>
          <w:shd w:val="clear" w:color="auto" w:fill="FFFFFF"/>
        </w:rPr>
        <w:t>HCC: Hepatocellular</w:t>
      </w:r>
      <w:r w:rsidRPr="00C42F60"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C42F60">
        <w:rPr>
          <w:rStyle w:val="a8"/>
          <w:rFonts w:ascii="Times New Roman" w:hAnsi="Times New Roman" w:cs="Times New Roman"/>
          <w:sz w:val="20"/>
          <w:szCs w:val="20"/>
          <w:shd w:val="clear" w:color="auto" w:fill="FFFFFF"/>
        </w:rPr>
        <w:t>Carcinoma</w:t>
      </w:r>
      <w:r w:rsidRPr="00C42F6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CCC: </w:t>
      </w:r>
      <w:proofErr w:type="spellStart"/>
      <w:r w:rsidRPr="00516E7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holangiocellular</w:t>
      </w:r>
      <w:proofErr w:type="spellEnd"/>
      <w:r w:rsidRPr="00C42F60"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C42F60">
        <w:rPr>
          <w:rStyle w:val="a8"/>
          <w:rFonts w:ascii="Times New Roman" w:hAnsi="Times New Roman" w:cs="Times New Roman"/>
          <w:sz w:val="20"/>
          <w:szCs w:val="20"/>
          <w:shd w:val="clear" w:color="auto" w:fill="FFFFFF"/>
        </w:rPr>
        <w:t>Carcinoma</w:t>
      </w:r>
      <w:r w:rsidRPr="00C42F60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14:paraId="43A8F957" w14:textId="44724C75" w:rsidR="00132A27" w:rsidRPr="00C42F60" w:rsidRDefault="00132A27" w:rsidP="00907DC9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FEBF3C7" w14:textId="49F3F9E0" w:rsidR="00132A27" w:rsidRPr="00C42F60" w:rsidRDefault="00132A27">
      <w:pPr>
        <w:adjustRightInd/>
        <w:snapToGrid/>
        <w:spacing w:after="0"/>
        <w:rPr>
          <w:rFonts w:ascii="Times New Roman" w:hAnsi="Times New Roman" w:cs="Times New Roman"/>
          <w:bCs/>
        </w:rPr>
      </w:pPr>
      <w:r w:rsidRPr="00C42F60">
        <w:rPr>
          <w:rFonts w:ascii="Times New Roman" w:hAnsi="Times New Roman" w:cs="Times New Roman"/>
          <w:bCs/>
        </w:rPr>
        <w:br w:type="page"/>
      </w:r>
    </w:p>
    <w:p w14:paraId="6A3FB542" w14:textId="5D3CB0FF" w:rsidR="00FC11BA" w:rsidRDefault="00FC11BA" w:rsidP="00FC11BA">
      <w:pPr>
        <w:adjustRightInd/>
        <w:snapToGrid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448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Primers of quantitative reverse transcription polymerase chain reaction</w:t>
      </w:r>
      <w:r w:rsidR="001641C6">
        <w:rPr>
          <w:rFonts w:ascii="Times New Roman" w:hAnsi="Times New Roman" w:cs="Times New Roman"/>
          <w:b/>
          <w:bCs/>
          <w:sz w:val="24"/>
          <w:szCs w:val="24"/>
        </w:rPr>
        <w:t xml:space="preserve"> (RT-qPCR)</w:t>
      </w:r>
    </w:p>
    <w:p w14:paraId="71A72D19" w14:textId="77777777" w:rsidR="0004489B" w:rsidRPr="0004489B" w:rsidRDefault="0004489B" w:rsidP="00FC11BA">
      <w:pPr>
        <w:adjustRightInd/>
        <w:snapToGrid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8510" w:type="dxa"/>
        <w:tblInd w:w="704" w:type="dxa"/>
        <w:tblLook w:val="04A0" w:firstRow="1" w:lastRow="0" w:firstColumn="1" w:lastColumn="0" w:noHBand="0" w:noVBand="1"/>
      </w:tblPr>
      <w:tblGrid>
        <w:gridCol w:w="1848"/>
        <w:gridCol w:w="1417"/>
        <w:gridCol w:w="5245"/>
      </w:tblGrid>
      <w:tr w:rsidR="00AB119A" w:rsidRPr="00C42F60" w14:paraId="571EBB0B" w14:textId="77777777" w:rsidTr="00B36236">
        <w:tc>
          <w:tcPr>
            <w:tcW w:w="32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2B9652" w14:textId="1F2998E5" w:rsidR="00AB119A" w:rsidRPr="00C42F60" w:rsidRDefault="00AB119A" w:rsidP="00E05EE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F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B24C1C" w14:textId="056581A7" w:rsidR="00AB119A" w:rsidRPr="00C42F60" w:rsidRDefault="00AB119A" w:rsidP="00E05EE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F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AB119A" w:rsidRPr="00C42F60" w14:paraId="736A5DDE" w14:textId="77777777" w:rsidTr="00B36236">
        <w:tc>
          <w:tcPr>
            <w:tcW w:w="184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FA6BEA" w14:textId="385C675B" w:rsidR="00AB119A" w:rsidRPr="00E20401" w:rsidRDefault="00820440" w:rsidP="00E20401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401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20401">
              <w:rPr>
                <w:rFonts w:ascii="Times New Roman" w:eastAsia="UnicodeSymbols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38FD21" w14:textId="152A7263" w:rsidR="00AB119A" w:rsidRPr="00020AF9" w:rsidRDefault="00820440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20AF9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0ABE75" w14:textId="14EE5E47" w:rsidR="00AB119A" w:rsidRPr="006B1BA5" w:rsidRDefault="00AB119A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’-</w:t>
            </w:r>
            <w:r w:rsidR="004D24E7" w:rsidRPr="006B1BA5">
              <w:rPr>
                <w:rFonts w:ascii="Times New Roman" w:eastAsia="宋体" w:hAnsi="Times New Roman" w:cs="Times New Roman"/>
                <w:color w:val="000000"/>
              </w:rPr>
              <w:t>TGGCGTGGAGCTGAGAGATA</w:t>
            </w:r>
            <w:r w:rsidR="00E54CAE"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,</w:t>
            </w:r>
          </w:p>
          <w:p w14:paraId="61396F29" w14:textId="17A389A2" w:rsidR="00AB119A" w:rsidRPr="006B1BA5" w:rsidRDefault="00AB119A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5’-</w:t>
            </w:r>
            <w:r w:rsidR="004D24E7" w:rsidRPr="006B1BA5">
              <w:rPr>
                <w:rFonts w:ascii="Times New Roman" w:eastAsia="宋体" w:hAnsi="Times New Roman" w:cs="Times New Roman"/>
                <w:color w:val="000000"/>
              </w:rPr>
              <w:t>TGATGGCAGAGAGGAGGTTG</w:t>
            </w:r>
            <w:r w:rsidR="00E54CAE"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</w:p>
        </w:tc>
      </w:tr>
      <w:tr w:rsidR="00AB119A" w:rsidRPr="00C42F60" w14:paraId="21798524" w14:textId="77777777" w:rsidTr="00B36236">
        <w:tc>
          <w:tcPr>
            <w:tcW w:w="184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779F81A" w14:textId="77777777" w:rsidR="00AB119A" w:rsidRPr="00E20401" w:rsidRDefault="00AB119A" w:rsidP="00E20401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F71597" w14:textId="0F3241CF" w:rsidR="00AB119A" w:rsidRPr="00020AF9" w:rsidRDefault="00820440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use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FFA39C" w14:textId="200CC6FD" w:rsidR="00AB119A" w:rsidRPr="006B1BA5" w:rsidRDefault="00AB119A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="00EE5138"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4D24E7" w:rsidRPr="006B1BA5">
              <w:rPr>
                <w:rFonts w:ascii="Times New Roman" w:eastAsia="宋体" w:hAnsi="Times New Roman" w:cs="Times New Roman"/>
                <w:color w:val="000000"/>
              </w:rPr>
              <w:t>CAGGCGGTGCCTATGTCTC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,</w:t>
            </w:r>
          </w:p>
          <w:p w14:paraId="2D2FE539" w14:textId="09231608" w:rsidR="00AB119A" w:rsidRPr="006B1BA5" w:rsidRDefault="00AB119A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="00EE5138"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4D24E7" w:rsidRPr="006B1BA5">
              <w:rPr>
                <w:rFonts w:ascii="Times New Roman" w:eastAsia="宋体" w:hAnsi="Times New Roman" w:cs="Times New Roman"/>
                <w:color w:val="000000"/>
              </w:rPr>
              <w:t>CGATCACCCCGAAGTTCAGTAG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</w:p>
        </w:tc>
      </w:tr>
      <w:tr w:rsidR="00820440" w:rsidRPr="00C42F60" w14:paraId="084BF6F7" w14:textId="77777777" w:rsidTr="00B36236">
        <w:tc>
          <w:tcPr>
            <w:tcW w:w="1848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2A01604" w14:textId="59AB0656" w:rsidR="00820440" w:rsidRPr="00E20401" w:rsidRDefault="00820440" w:rsidP="00E20401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401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D03991" w14:textId="7BE6B662" w:rsidR="00820440" w:rsidRPr="00020AF9" w:rsidRDefault="00820440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20AF9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52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7987C5" w14:textId="77E3DC65" w:rsidR="00820440" w:rsidRPr="006B1BA5" w:rsidRDefault="00820440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="004D24E7" w:rsidRPr="006B1BA5">
              <w:rPr>
                <w:rFonts w:ascii="Times New Roman" w:eastAsia="宋体" w:hAnsi="Times New Roman" w:cs="Times New Roman"/>
                <w:color w:val="000000"/>
              </w:rPr>
              <w:t>AGACAGCCACTCACCTCTTCAG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6B5A751E" w14:textId="7B8B1901" w:rsidR="00820440" w:rsidRPr="006B1BA5" w:rsidRDefault="00820440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="004D24E7" w:rsidRPr="006B1BA5">
              <w:rPr>
                <w:rFonts w:ascii="Times New Roman" w:eastAsia="宋体" w:hAnsi="Times New Roman" w:cs="Times New Roman"/>
                <w:color w:val="000000"/>
              </w:rPr>
              <w:t>TTCTGCCAGTGCCTCTTTGCTG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</w:p>
        </w:tc>
      </w:tr>
      <w:tr w:rsidR="00820440" w:rsidRPr="00C42F60" w14:paraId="421D466D" w14:textId="77777777" w:rsidTr="00B36236">
        <w:tc>
          <w:tcPr>
            <w:tcW w:w="184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17D95D4" w14:textId="77777777" w:rsidR="00820440" w:rsidRPr="00E20401" w:rsidRDefault="00820440" w:rsidP="00E20401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E9B3CB" w14:textId="5CEFD658" w:rsidR="00820440" w:rsidRPr="00020AF9" w:rsidRDefault="00820440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use</w:t>
            </w:r>
          </w:p>
        </w:tc>
        <w:tc>
          <w:tcPr>
            <w:tcW w:w="52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0BDD18" w14:textId="2B0AD502" w:rsidR="004D24E7" w:rsidRPr="006B1BA5" w:rsidRDefault="004D24E7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eastAsia="宋体" w:hAnsi="Times New Roman" w:cs="Times New Roman"/>
                <w:color w:val="000000"/>
              </w:rPr>
              <w:t>TAGTCCTTCCTACCCCAATTTCC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65A33B0D" w14:textId="599A7103" w:rsidR="00820440" w:rsidRPr="006B1BA5" w:rsidRDefault="004D24E7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eastAsia="宋体" w:hAnsi="Times New Roman" w:cs="Times New Roman"/>
                <w:color w:val="000000"/>
              </w:rPr>
              <w:t>TTGGTCCTTAGCCACTCCTTC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</w:p>
        </w:tc>
      </w:tr>
      <w:tr w:rsidR="004D24E7" w:rsidRPr="00C42F60" w14:paraId="5550872F" w14:textId="77777777" w:rsidTr="00B36236">
        <w:tc>
          <w:tcPr>
            <w:tcW w:w="1848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54E06F8" w14:textId="3BCC38B0" w:rsidR="004D24E7" w:rsidRPr="00E20401" w:rsidRDefault="004D24E7" w:rsidP="00E20401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40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E4AE88" w14:textId="309E242F" w:rsidR="004D24E7" w:rsidRPr="00020AF9" w:rsidRDefault="004D24E7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20AF9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524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AAC64D1" w14:textId="77777777" w:rsidR="004D24E7" w:rsidRPr="006B1BA5" w:rsidRDefault="004D24E7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B1BA5">
              <w:rPr>
                <w:rFonts w:ascii="Times New Roman" w:eastAsia="宋体" w:hAnsi="Times New Roman" w:cs="Times New Roman"/>
                <w:color w:val="000000"/>
              </w:rPr>
              <w:t>ACCTTCTACAATGAGCTGCG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,</w:t>
            </w:r>
          </w:p>
          <w:p w14:paraId="0913BD44" w14:textId="62A458F3" w:rsidR="004D24E7" w:rsidRPr="006B1BA5" w:rsidRDefault="004D24E7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B1BA5">
              <w:rPr>
                <w:rFonts w:ascii="Times New Roman" w:eastAsia="宋体" w:hAnsi="Times New Roman" w:cs="Times New Roman"/>
                <w:color w:val="000000"/>
              </w:rPr>
              <w:t>CCTGGATAGCAACGTACATGG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</w:p>
        </w:tc>
      </w:tr>
      <w:tr w:rsidR="004D24E7" w:rsidRPr="00C42F60" w14:paraId="56A860EA" w14:textId="77777777" w:rsidTr="00B36236">
        <w:tc>
          <w:tcPr>
            <w:tcW w:w="184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BE35BC0" w14:textId="77777777" w:rsidR="004D24E7" w:rsidRPr="00E20401" w:rsidRDefault="004D24E7" w:rsidP="00E20401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879FDB6" w14:textId="2E30D87C" w:rsidR="004D24E7" w:rsidRPr="00020AF9" w:rsidRDefault="004D24E7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use</w:t>
            </w:r>
          </w:p>
        </w:tc>
        <w:tc>
          <w:tcPr>
            <w:tcW w:w="524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CD1A82" w14:textId="29D4C2A4" w:rsidR="004D24E7" w:rsidRPr="006B1BA5" w:rsidRDefault="004D24E7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forward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eastAsia="宋体" w:hAnsi="Times New Roman" w:cs="Times New Roman"/>
                <w:color w:val="000000"/>
              </w:rPr>
              <w:t>GGCTGTATTCCCCTCCATCG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4C438DEB" w14:textId="623BCBEB" w:rsidR="004D24E7" w:rsidRPr="006B1BA5" w:rsidRDefault="004D24E7" w:rsidP="00E20401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eastAsia="宋体" w:hAnsi="Times New Roman" w:cs="Times New Roman"/>
                <w:color w:val="000000"/>
              </w:rPr>
              <w:t>CCAGTTGGTAACAATGCCATGT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</w:p>
        </w:tc>
      </w:tr>
      <w:tr w:rsidR="00DD1F0A" w:rsidRPr="00C42F60" w14:paraId="53A06944" w14:textId="77777777" w:rsidTr="00B36236">
        <w:tc>
          <w:tcPr>
            <w:tcW w:w="18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F36EFE" w14:textId="21439CBA" w:rsidR="00DD1F0A" w:rsidRPr="00140D16" w:rsidRDefault="00DD1F0A" w:rsidP="00DD1F0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F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F5BD6B" w14:textId="7FAA7572" w:rsidR="00DD1F0A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20AF9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52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689378" w14:textId="392B86A7" w:rsidR="00DD1F0A" w:rsidRPr="006B1BA5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0C21DA" w:rsidRPr="000C21DA">
              <w:rPr>
                <w:rFonts w:ascii="Times New Roman" w:hAnsi="Times New Roman" w:cs="Times New Roman"/>
                <w:shd w:val="clear" w:color="auto" w:fill="FFFFFF"/>
              </w:rPr>
              <w:t>ACCCGTATTCTTCAGGGTGC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,</w:t>
            </w:r>
          </w:p>
          <w:p w14:paraId="4370A616" w14:textId="16B0B618" w:rsidR="00DD1F0A" w:rsidRPr="006B1BA5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0C21DA" w:rsidRPr="000C21DA">
              <w:rPr>
                <w:rFonts w:ascii="Times New Roman" w:hAnsi="Times New Roman" w:cs="Times New Roman"/>
                <w:shd w:val="clear" w:color="auto" w:fill="FFFFFF"/>
              </w:rPr>
              <w:t>TCACTCCCTGAGTTCCTGCT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</w:p>
        </w:tc>
      </w:tr>
      <w:tr w:rsidR="00DD1F0A" w:rsidRPr="00C42F60" w14:paraId="026FF7C2" w14:textId="77777777" w:rsidTr="00B36236">
        <w:tc>
          <w:tcPr>
            <w:tcW w:w="18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B5C0A1" w14:textId="3E0F204F" w:rsidR="00DD1F0A" w:rsidRPr="00E20401" w:rsidRDefault="00DD1F0A" w:rsidP="00DD1F0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2040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RIM10 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AB8859" w14:textId="6557570E" w:rsidR="00DD1F0A" w:rsidRPr="00020AF9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20AF9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52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B3A48D" w14:textId="5497E3AD" w:rsidR="00DD1F0A" w:rsidRPr="006B1BA5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0C21DA" w:rsidRPr="000C21DA">
              <w:rPr>
                <w:rFonts w:ascii="Times New Roman" w:hAnsi="Times New Roman" w:cs="Times New Roman"/>
                <w:shd w:val="clear" w:color="auto" w:fill="FFFFFF"/>
              </w:rPr>
              <w:t>GCAGAGGGAGATGAAGATGTT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,</w:t>
            </w:r>
          </w:p>
          <w:p w14:paraId="0D9AB074" w14:textId="4840107B" w:rsidR="00DD1F0A" w:rsidRPr="006B1BA5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0C21DA" w:rsidRPr="000C21DA">
              <w:rPr>
                <w:rFonts w:ascii="Times New Roman" w:hAnsi="Times New Roman" w:cs="Times New Roman"/>
                <w:shd w:val="clear" w:color="auto" w:fill="FFFFFF"/>
              </w:rPr>
              <w:t>TGCCATTTGTAGGAGAACTGAG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</w:p>
        </w:tc>
      </w:tr>
      <w:tr w:rsidR="00DD1F0A" w:rsidRPr="00C42F60" w14:paraId="4642FE81" w14:textId="77777777" w:rsidTr="00B36236">
        <w:tc>
          <w:tcPr>
            <w:tcW w:w="18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4F5E8E" w14:textId="77777777" w:rsidR="00DD1F0A" w:rsidRDefault="00DD1F0A" w:rsidP="00DD1F0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2040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RIM10 </w:t>
            </w:r>
          </w:p>
          <w:p w14:paraId="2B76F391" w14:textId="6FEB4912" w:rsidR="00DD1F0A" w:rsidRPr="00E20401" w:rsidRDefault="00DD1F0A" w:rsidP="00DD1F0A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40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IP-PCR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6AC38B" w14:textId="305F2F6D" w:rsidR="00DD1F0A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20AF9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52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AB340D" w14:textId="77777777" w:rsidR="00DD1F0A" w:rsidRPr="006B1BA5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B1BA5">
              <w:rPr>
                <w:rFonts w:ascii="Times New Roman" w:eastAsia="宋体" w:hAnsi="Times New Roman" w:cs="Times New Roman"/>
                <w:color w:val="000000" w:themeColor="text1"/>
              </w:rPr>
              <w:t>TCAGTGCAGTTACACGCTCTC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,</w:t>
            </w:r>
          </w:p>
          <w:p w14:paraId="53DC5202" w14:textId="18F8AD31" w:rsidR="00DD1F0A" w:rsidRPr="006B1BA5" w:rsidRDefault="00DD1F0A" w:rsidP="00DD1F0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6B1BA5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everse 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B1BA5">
              <w:rPr>
                <w:rFonts w:ascii="Times New Roman" w:eastAsia="宋体" w:hAnsi="Times New Roman" w:cs="Times New Roman"/>
                <w:color w:val="000000" w:themeColor="text1"/>
              </w:rPr>
              <w:t>GGACATGAACTCATCCTTTTTCA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 xml:space="preserve"> -3</w:t>
            </w:r>
          </w:p>
        </w:tc>
      </w:tr>
      <w:tr w:rsidR="000C21DA" w:rsidRPr="00C42F60" w14:paraId="291D1E5C" w14:textId="77777777" w:rsidTr="00B36236">
        <w:tc>
          <w:tcPr>
            <w:tcW w:w="18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BABFAE" w14:textId="6146C75B" w:rsidR="000C21DA" w:rsidRPr="00E20401" w:rsidRDefault="000C21DA" w:rsidP="000C21D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F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584901" w14:textId="57D75D5C" w:rsidR="000C21DA" w:rsidRPr="00020AF9" w:rsidRDefault="000C21DA" w:rsidP="000C21D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20AF9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52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CB4B6D" w14:textId="7B9FEDC9" w:rsidR="000C21DA" w:rsidRPr="00B36236" w:rsidRDefault="000C21DA" w:rsidP="000C21D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nse</w:t>
            </w:r>
            <w:r w:rsidR="00B3623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36236"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="00B36236"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="00B36236"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B36236" w:rsidRPr="00B36236">
              <w:rPr>
                <w:rFonts w:ascii="Times New Roman" w:hAnsi="Times New Roman" w:cs="Times New Roman"/>
                <w:sz w:val="21"/>
                <w:szCs w:val="21"/>
              </w:rPr>
              <w:t>GCACCAUCCCUGAGUCAUUTT</w:t>
            </w:r>
            <w:r w:rsidR="00B36236"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="00B36236"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="00B36236" w:rsidRPr="00B36236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,</w:t>
            </w:r>
          </w:p>
          <w:p w14:paraId="4BF5A08D" w14:textId="06B87C40" w:rsidR="000C21DA" w:rsidRPr="006B1BA5" w:rsidRDefault="00B36236" w:rsidP="000C21D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0C21DA">
              <w:rPr>
                <w:rFonts w:ascii="Times New Roman" w:hAnsi="Times New Roman" w:cs="Times New Roman"/>
                <w:sz w:val="21"/>
                <w:szCs w:val="21"/>
              </w:rPr>
              <w:t>ntisen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B36236">
              <w:rPr>
                <w:rFonts w:ascii="Times New Roman" w:hAnsi="Times New Roman" w:cs="Times New Roman"/>
                <w:sz w:val="21"/>
                <w:szCs w:val="21"/>
              </w:rPr>
              <w:t>AAUGACUCAGGGAUGGUGCTT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</w:p>
        </w:tc>
      </w:tr>
      <w:tr w:rsidR="000C21DA" w:rsidRPr="00C42F60" w14:paraId="3586F581" w14:textId="77777777" w:rsidTr="00B36236">
        <w:tc>
          <w:tcPr>
            <w:tcW w:w="184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9FDAFE" w14:textId="6667C78E" w:rsidR="000C21DA" w:rsidRPr="00E20401" w:rsidRDefault="000C21DA" w:rsidP="000C21DA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-</w:t>
            </w:r>
            <w:r w:rsidRPr="00E2040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RIM10 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A142B4" w14:textId="7C2584D6" w:rsidR="000C21DA" w:rsidRPr="00020AF9" w:rsidRDefault="000C21DA" w:rsidP="000C21D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20AF9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  <w:tc>
          <w:tcPr>
            <w:tcW w:w="524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823329" w14:textId="41722F75" w:rsidR="000C21DA" w:rsidRDefault="000C21DA" w:rsidP="000C21D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nse</w:t>
            </w:r>
            <w:r w:rsidR="00B3623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36236"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="00B36236"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="00B36236"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B36236" w:rsidRPr="00B36236">
              <w:rPr>
                <w:rFonts w:ascii="Times New Roman" w:hAnsi="Times New Roman" w:cs="Times New Roman"/>
                <w:sz w:val="21"/>
                <w:szCs w:val="21"/>
              </w:rPr>
              <w:t>CGAGCUCAGUUCUCCUACAAATT</w:t>
            </w:r>
            <w:r w:rsidR="00B36236"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="00B36236"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  <w:r w:rsidR="00B36236" w:rsidRPr="00B36236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,</w:t>
            </w:r>
          </w:p>
          <w:p w14:paraId="4C88C1FD" w14:textId="6E8349D6" w:rsidR="000C21DA" w:rsidRPr="006B1BA5" w:rsidRDefault="00B36236" w:rsidP="000C21DA"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0C21DA">
              <w:rPr>
                <w:rFonts w:ascii="Times New Roman" w:hAnsi="Times New Roman" w:cs="Times New Roman"/>
                <w:sz w:val="21"/>
                <w:szCs w:val="21"/>
              </w:rPr>
              <w:t>ntisen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5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-</w:t>
            </w:r>
            <w:r w:rsidRPr="006B1BA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B36236">
              <w:rPr>
                <w:rFonts w:ascii="Times New Roman" w:hAnsi="Times New Roman" w:cs="Times New Roman"/>
                <w:sz w:val="21"/>
                <w:szCs w:val="21"/>
              </w:rPr>
              <w:t>UUUGUAGGAGAACUGAGCUCGTT</w:t>
            </w:r>
            <w:r w:rsidRPr="006B1BA5">
              <w:rPr>
                <w:rStyle w:val="a8"/>
                <w:rFonts w:ascii="Times New Roman" w:hAnsi="Times New Roman" w:cs="Times New Roman"/>
                <w:i w:val="0"/>
                <w:iCs w:val="0"/>
                <w:sz w:val="21"/>
                <w:szCs w:val="21"/>
                <w:shd w:val="clear" w:color="auto" w:fill="FFFFFF"/>
              </w:rPr>
              <w:t>-3</w:t>
            </w:r>
            <w:r w:rsidRPr="006B1BA5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’</w:t>
            </w:r>
          </w:p>
        </w:tc>
      </w:tr>
    </w:tbl>
    <w:p w14:paraId="24757F10" w14:textId="3096661C" w:rsidR="00E820D4" w:rsidRPr="00E820D4" w:rsidRDefault="00E820D4" w:rsidP="00FC11BA">
      <w:pPr>
        <w:adjustRightInd/>
        <w:snapToGrid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E820D4" w:rsidRPr="00E820D4" w:rsidSect="00DD1F0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200C2" w14:textId="77777777" w:rsidR="00A64F95" w:rsidRDefault="00A64F95" w:rsidP="000B781C">
      <w:pPr>
        <w:spacing w:after="0"/>
      </w:pPr>
      <w:r>
        <w:separator/>
      </w:r>
    </w:p>
  </w:endnote>
  <w:endnote w:type="continuationSeparator" w:id="0">
    <w:p w14:paraId="609BEB17" w14:textId="77777777" w:rsidR="00A64F95" w:rsidRDefault="00A64F95" w:rsidP="000B78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nicodeSymbol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AB955" w14:textId="77777777" w:rsidR="00A64F95" w:rsidRDefault="00A64F95" w:rsidP="000B781C">
      <w:pPr>
        <w:spacing w:after="0"/>
      </w:pPr>
      <w:r>
        <w:separator/>
      </w:r>
    </w:p>
  </w:footnote>
  <w:footnote w:type="continuationSeparator" w:id="0">
    <w:p w14:paraId="7950B292" w14:textId="77777777" w:rsidR="00A64F95" w:rsidRDefault="00A64F95" w:rsidP="000B781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87"/>
    <w:rsid w:val="00020AF9"/>
    <w:rsid w:val="0004489B"/>
    <w:rsid w:val="000B4B8F"/>
    <w:rsid w:val="000B781C"/>
    <w:rsid w:val="000C21DA"/>
    <w:rsid w:val="00100B1F"/>
    <w:rsid w:val="00117DB2"/>
    <w:rsid w:val="001318D6"/>
    <w:rsid w:val="00132A27"/>
    <w:rsid w:val="00140D16"/>
    <w:rsid w:val="0016324F"/>
    <w:rsid w:val="001641C6"/>
    <w:rsid w:val="001A01C4"/>
    <w:rsid w:val="001A4D91"/>
    <w:rsid w:val="00260F73"/>
    <w:rsid w:val="002B2AA0"/>
    <w:rsid w:val="002D04F0"/>
    <w:rsid w:val="002F1D2B"/>
    <w:rsid w:val="00324F04"/>
    <w:rsid w:val="00357916"/>
    <w:rsid w:val="003A774C"/>
    <w:rsid w:val="003C6F62"/>
    <w:rsid w:val="003D0A37"/>
    <w:rsid w:val="003E05A5"/>
    <w:rsid w:val="003E0F6E"/>
    <w:rsid w:val="00486D32"/>
    <w:rsid w:val="004D24E7"/>
    <w:rsid w:val="004E3C94"/>
    <w:rsid w:val="00516E74"/>
    <w:rsid w:val="0058769D"/>
    <w:rsid w:val="005978A6"/>
    <w:rsid w:val="005D09AA"/>
    <w:rsid w:val="00645422"/>
    <w:rsid w:val="00682555"/>
    <w:rsid w:val="006B1BA5"/>
    <w:rsid w:val="006D38AB"/>
    <w:rsid w:val="00717B7B"/>
    <w:rsid w:val="00747687"/>
    <w:rsid w:val="007A1B07"/>
    <w:rsid w:val="007B5223"/>
    <w:rsid w:val="00813EB9"/>
    <w:rsid w:val="00820440"/>
    <w:rsid w:val="00835A60"/>
    <w:rsid w:val="00845FA0"/>
    <w:rsid w:val="0089650B"/>
    <w:rsid w:val="008C7152"/>
    <w:rsid w:val="00907DC9"/>
    <w:rsid w:val="00985BE4"/>
    <w:rsid w:val="009A6D33"/>
    <w:rsid w:val="00A14E52"/>
    <w:rsid w:val="00A3083B"/>
    <w:rsid w:val="00A64F95"/>
    <w:rsid w:val="00A81ECD"/>
    <w:rsid w:val="00AA1691"/>
    <w:rsid w:val="00AA4595"/>
    <w:rsid w:val="00AB119A"/>
    <w:rsid w:val="00B321AC"/>
    <w:rsid w:val="00B36236"/>
    <w:rsid w:val="00B47C9F"/>
    <w:rsid w:val="00B5440F"/>
    <w:rsid w:val="00B76FDA"/>
    <w:rsid w:val="00BA6EA4"/>
    <w:rsid w:val="00C0271F"/>
    <w:rsid w:val="00C264A7"/>
    <w:rsid w:val="00C275DB"/>
    <w:rsid w:val="00C4206A"/>
    <w:rsid w:val="00C42F60"/>
    <w:rsid w:val="00C47E36"/>
    <w:rsid w:val="00C61473"/>
    <w:rsid w:val="00CB2EE3"/>
    <w:rsid w:val="00CB62C0"/>
    <w:rsid w:val="00CF5462"/>
    <w:rsid w:val="00D0023C"/>
    <w:rsid w:val="00D1188F"/>
    <w:rsid w:val="00D14A68"/>
    <w:rsid w:val="00D34207"/>
    <w:rsid w:val="00D67A77"/>
    <w:rsid w:val="00DD0773"/>
    <w:rsid w:val="00DD1F0A"/>
    <w:rsid w:val="00DE47DD"/>
    <w:rsid w:val="00DF4356"/>
    <w:rsid w:val="00E10ED5"/>
    <w:rsid w:val="00E1230B"/>
    <w:rsid w:val="00E14A65"/>
    <w:rsid w:val="00E20401"/>
    <w:rsid w:val="00E23B49"/>
    <w:rsid w:val="00E372E2"/>
    <w:rsid w:val="00E427A0"/>
    <w:rsid w:val="00E54CAE"/>
    <w:rsid w:val="00E621B2"/>
    <w:rsid w:val="00E70BFF"/>
    <w:rsid w:val="00E820D4"/>
    <w:rsid w:val="00E84A5B"/>
    <w:rsid w:val="00EE504F"/>
    <w:rsid w:val="00EE5138"/>
    <w:rsid w:val="00F05782"/>
    <w:rsid w:val="00F37921"/>
    <w:rsid w:val="00F57045"/>
    <w:rsid w:val="00F7446D"/>
    <w:rsid w:val="00F80442"/>
    <w:rsid w:val="00F82011"/>
    <w:rsid w:val="00F9288B"/>
    <w:rsid w:val="00FA004B"/>
    <w:rsid w:val="00FB3A9D"/>
    <w:rsid w:val="00FB4E9D"/>
    <w:rsid w:val="00FC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E9321"/>
  <w15:chartTrackingRefBased/>
  <w15:docId w15:val="{5EF48972-E699-4923-ABB5-EE266A141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4A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7687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781C"/>
    <w:pPr>
      <w:pBdr>
        <w:bottom w:val="single" w:sz="6" w:space="1" w:color="auto"/>
      </w:pBdr>
      <w:tabs>
        <w:tab w:val="center" w:pos="4513"/>
        <w:tab w:val="right" w:pos="902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781C"/>
    <w:rPr>
      <w:rFonts w:ascii="Tahoma" w:eastAsia="微软雅黑" w:hAnsi="Tahoma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781C"/>
    <w:pPr>
      <w:tabs>
        <w:tab w:val="center" w:pos="4513"/>
        <w:tab w:val="right" w:pos="902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781C"/>
    <w:rPr>
      <w:rFonts w:ascii="Tahoma" w:eastAsia="微软雅黑" w:hAnsi="Tahoma"/>
      <w:kern w:val="0"/>
      <w:sz w:val="18"/>
      <w:szCs w:val="18"/>
    </w:rPr>
  </w:style>
  <w:style w:type="character" w:styleId="a8">
    <w:name w:val="Emphasis"/>
    <w:basedOn w:val="a0"/>
    <w:uiPriority w:val="20"/>
    <w:qFormat/>
    <w:rsid w:val="00682555"/>
    <w:rPr>
      <w:i/>
      <w:iCs/>
    </w:rPr>
  </w:style>
  <w:style w:type="table" w:customStyle="1" w:styleId="1">
    <w:name w:val="网格型1"/>
    <w:basedOn w:val="a1"/>
    <w:next w:val="a3"/>
    <w:uiPriority w:val="39"/>
    <w:rsid w:val="00E82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shi</dc:creator>
  <cp:keywords/>
  <dc:description/>
  <cp:lastModifiedBy>XT Shi</cp:lastModifiedBy>
  <cp:revision>73</cp:revision>
  <dcterms:created xsi:type="dcterms:W3CDTF">2020-08-02T13:17:00Z</dcterms:created>
  <dcterms:modified xsi:type="dcterms:W3CDTF">2023-12-08T06:16:00Z</dcterms:modified>
</cp:coreProperties>
</file>